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2AA3E" w14:textId="77777777" w:rsidR="00E56685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Information Methods and Materials</w:t>
      </w:r>
    </w:p>
    <w:p w14:paraId="37A9FC51" w14:textId="77777777" w:rsidR="00E56685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F418991" w14:textId="77777777" w:rsidR="00E56685" w:rsidRPr="005F3184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TP/</w:t>
      </w:r>
      <w:proofErr w:type="spellStart"/>
      <w:r>
        <w:rPr>
          <w:rFonts w:ascii="Arial" w:hAnsi="Arial" w:cs="Arial"/>
          <w:b/>
          <w:bCs/>
        </w:rPr>
        <w:t>PPi</w:t>
      </w:r>
      <w:proofErr w:type="spellEnd"/>
      <w:r>
        <w:rPr>
          <w:rFonts w:ascii="Arial" w:hAnsi="Arial" w:cs="Arial"/>
          <w:b/>
          <w:bCs/>
        </w:rPr>
        <w:t xml:space="preserve"> exchange</w:t>
      </w:r>
      <w:r>
        <w:rPr>
          <w:rFonts w:ascii="Arial" w:hAnsi="Arial" w:cs="Arial"/>
        </w:rPr>
        <w:t xml:space="preserve"> </w:t>
      </w:r>
    </w:p>
    <w:p w14:paraId="604746DB" w14:textId="77777777" w:rsidR="00E56685" w:rsidRPr="005F3184" w:rsidRDefault="00E56685" w:rsidP="00E56685">
      <w:pPr>
        <w:spacing w:line="48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 xml:space="preserve">The concentration of active PheRS was </w:t>
      </w:r>
      <w:r w:rsidRPr="007F0F89">
        <w:rPr>
          <w:rFonts w:ascii="Arial" w:hAnsi="Arial" w:cs="Arial"/>
          <w:iCs/>
        </w:rPr>
        <w:t>determined</w:t>
      </w:r>
      <w:r>
        <w:rPr>
          <w:rFonts w:ascii="Arial" w:hAnsi="Arial" w:cs="Arial"/>
        </w:rPr>
        <w:t xml:space="preserve"> by active site titrations, as describe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Ibba&lt;/Author&gt;&lt;Year&gt;1994&lt;/Year&gt;&lt;RecNum&gt;29&lt;/RecNum&gt;&lt;DisplayText&gt;(1)&lt;/DisplayText&gt;&lt;record&gt;&lt;rec-number&gt;29&lt;/rec-number&gt;&lt;foreign-keys&gt;&lt;key app="EN" db-id="pr2ewsp9hzr2rjexwe8xpzas2zpd2rzrvs52" timestamp="1580486178"&gt;29&lt;/key&gt;&lt;/foreign-keys&gt;&lt;ref-type name="Journal Article"&gt;17&lt;/ref-type&gt;&lt;contributors&gt;&lt;authors&gt;&lt;author&gt;Ibba, M.&lt;/author&gt;&lt;author&gt;Kast, P.&lt;/author&gt;&lt;author&gt;Hennecke, H.&lt;/author&gt;&lt;/authors&gt;&lt;/contributors&gt;&lt;auth-address&gt;Mikrobiologisches Institut, Eidgenossische Technische Hochschule, ETH Zentrum, Zurich, Switzerland.&lt;/auth-address&gt;&lt;titles&gt;&lt;title&gt;Substrate specificity is determined by amino acid binding pocket size in Escherichia coli phenylalanyl-tRNA synthetase&lt;/title&gt;&lt;secondary-title&gt;Biochemistry&lt;/secondary-title&gt;&lt;/titles&gt;&lt;periodical&gt;&lt;full-title&gt;Biochemistry&lt;/full-title&gt;&lt;/periodical&gt;&lt;pages&gt;7107-12&lt;/pages&gt;&lt;volume&gt;33&lt;/volume&gt;&lt;number&gt;23&lt;/number&gt;&lt;edition&gt;1994/06/14&lt;/edition&gt;&lt;keywords&gt;&lt;keyword&gt;Adenosine Triphosphate/metabolism&lt;/keyword&gt;&lt;keyword&gt;Alanine/metabolism&lt;/keyword&gt;&lt;keyword&gt;Amino Acids/*metabolism&lt;/keyword&gt;&lt;keyword&gt;Escherichia coli/*enzymology&lt;/keyword&gt;&lt;keyword&gt;Glycine/metabolism&lt;/keyword&gt;&lt;keyword&gt;Kinetics&lt;/keyword&gt;&lt;keyword&gt;Phenylalanine-tRNA Ligase/isolation &amp;amp; purification/*metabolism&lt;/keyword&gt;&lt;keyword&gt;RNA, Transfer, Phe/metabolism&lt;/keyword&gt;&lt;keyword&gt;Substrate Specificity&lt;/keyword&gt;&lt;keyword&gt;Tyrosine/metabolism&lt;/keyword&gt;&lt;/keywords&gt;&lt;dates&gt;&lt;year&gt;1994&lt;/year&gt;&lt;pub-dates&gt;&lt;date&gt;Jun 14&lt;/date&gt;&lt;/pub-dates&gt;&lt;/dates&gt;&lt;isbn&gt;0006-2960 (Print)&amp;#xD;0006-2960 (Linking)&lt;/isbn&gt;&lt;accession-num&gt;8003476&lt;/accession-num&gt;&lt;urls&gt;&lt;related-urls&gt;&lt;url&gt;https://www.ncbi.nlm.nih.gov/pubmed/8003476&lt;/url&gt;&lt;/related-urls&gt;&lt;/urls&gt;&lt;electronic-resource-num&gt;10.1021/bi00189a013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To determine the amino acid activation kinetics for wild-type and variant PheRS ATP/</w:t>
      </w:r>
      <w:proofErr w:type="spellStart"/>
      <w:r>
        <w:rPr>
          <w:rFonts w:ascii="Arial" w:hAnsi="Arial" w:cs="Arial"/>
        </w:rPr>
        <w:t>PPi</w:t>
      </w:r>
      <w:proofErr w:type="spellEnd"/>
      <w:r>
        <w:rPr>
          <w:rFonts w:ascii="Arial" w:hAnsi="Arial" w:cs="Arial"/>
        </w:rPr>
        <w:t xml:space="preserve"> exchange assays were done as previously described </w:t>
      </w:r>
      <w:r>
        <w:rPr>
          <w:rFonts w:ascii="Arial" w:hAnsi="Arial" w:cs="Arial"/>
        </w:rPr>
        <w:fldChar w:fldCharType="begin">
          <w:fldData xml:space="preserve">PEVuZE5vdGU+PENpdGU+PEF1dGhvcj5Sb3k8L0F1dGhvcj48WWVhcj4yMDA1PC9ZZWFyPjxSZWNO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Sb3k8L0F1dGhvcj48WWVhcj4yMDA1PC9ZZWFyPjxSZWNO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Briefly, reactions were performed at 37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>C in 100 mM Na-</w:t>
      </w:r>
      <w:proofErr w:type="spellStart"/>
      <w:r>
        <w:rPr>
          <w:rFonts w:ascii="Arial" w:hAnsi="Arial" w:cs="Arial"/>
        </w:rPr>
        <w:t>Hepes</w:t>
      </w:r>
      <w:proofErr w:type="spellEnd"/>
      <w:r>
        <w:rPr>
          <w:rFonts w:ascii="Arial" w:hAnsi="Arial" w:cs="Arial"/>
        </w:rPr>
        <w:t xml:space="preserve">, pH 7.2, 30 mM </w:t>
      </w:r>
      <w:proofErr w:type="spellStart"/>
      <w:r>
        <w:rPr>
          <w:rFonts w:ascii="Arial" w:hAnsi="Arial" w:cs="Arial"/>
        </w:rPr>
        <w:t>KCl</w:t>
      </w:r>
      <w:proofErr w:type="spellEnd"/>
      <w:r>
        <w:rPr>
          <w:rFonts w:ascii="Arial" w:hAnsi="Arial" w:cs="Arial"/>
        </w:rPr>
        <w:t>, 10 mM MgCl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, 2 mM </w:t>
      </w:r>
      <w:proofErr w:type="spellStart"/>
      <w:r>
        <w:rPr>
          <w:rFonts w:ascii="Arial" w:hAnsi="Arial" w:cs="Arial"/>
        </w:rPr>
        <w:t>NaF</w:t>
      </w:r>
      <w:proofErr w:type="spellEnd"/>
      <w:r>
        <w:rPr>
          <w:rFonts w:ascii="Arial" w:hAnsi="Arial" w:cs="Arial"/>
        </w:rPr>
        <w:t xml:space="preserve">, 2 mM ATP, 2 mM </w:t>
      </w:r>
      <w:r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PPi (2 </w:t>
      </w:r>
      <w:proofErr w:type="spellStart"/>
      <w:r>
        <w:rPr>
          <w:rFonts w:ascii="Arial" w:hAnsi="Arial" w:cs="Arial"/>
        </w:rPr>
        <w:t>cpm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pmol</w:t>
      </w:r>
      <w:proofErr w:type="spellEnd"/>
      <w:r>
        <w:rPr>
          <w:rFonts w:ascii="Arial" w:hAnsi="Arial" w:cs="Arial"/>
        </w:rPr>
        <w:t xml:space="preserve">) with various concentrations of phenylalanine (2 – 200 </w:t>
      </w:r>
      <w:r w:rsidRPr="00CE3C2A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), </w:t>
      </w:r>
      <w:r w:rsidRPr="00CE3C2A">
        <w:rPr>
          <w:rFonts w:ascii="Arial" w:hAnsi="Arial" w:cs="Arial"/>
          <w:i/>
          <w:iCs/>
        </w:rPr>
        <w:t>m</w:t>
      </w:r>
      <w:r>
        <w:rPr>
          <w:rFonts w:ascii="Arial" w:hAnsi="Arial" w:cs="Arial"/>
        </w:rPr>
        <w:t xml:space="preserve">-tyrosine (10 </w:t>
      </w:r>
      <w:r w:rsidRPr="00CE3C2A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– 4 mM), and tyrosine (200 </w:t>
      </w:r>
      <w:r w:rsidRPr="00CE3C2A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– 6 mM), and 25 – 2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wild-type PheRS, 25 – 1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</w:t>
      </w:r>
      <w:r w:rsidRPr="00CE3C2A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A294G PheRS, and 25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</w:t>
      </w:r>
      <w:r w:rsidRPr="00CE3C2A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A294S PheRS. After 1 – 4 min, 25 </w:t>
      </w:r>
      <w:r w:rsidRPr="002545A2">
        <w:rPr>
          <w:rFonts w:ascii="Symbol" w:hAnsi="Symbol" w:cs="Arial"/>
        </w:rPr>
        <w:t></w:t>
      </w:r>
      <w:r>
        <w:rPr>
          <w:rFonts w:ascii="Arial" w:hAnsi="Arial" w:cs="Arial"/>
        </w:rPr>
        <w:t>L of the reaction was quenched in a solution containing 1% activated charcoal, 5.6% HClO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, and 75 mM </w:t>
      </w:r>
      <w:proofErr w:type="spellStart"/>
      <w:r>
        <w:rPr>
          <w:rFonts w:ascii="Arial" w:hAnsi="Arial" w:cs="Arial"/>
        </w:rPr>
        <w:t>PPi</w:t>
      </w:r>
      <w:proofErr w:type="spellEnd"/>
      <w:r>
        <w:rPr>
          <w:rFonts w:ascii="Arial" w:hAnsi="Arial" w:cs="Arial"/>
        </w:rPr>
        <w:t xml:space="preserve">. The </w:t>
      </w:r>
      <w:r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ATP bound-charcoal was filtered through a 3 mm Whatman disc filter under vacuum and washed 3 times with 5 mL water. The filters were dried, 4 mL of Bio-Safe II Complete Counting Cocktail was added, and the radioactivity was counted by a liquid scintillation counter (Beckman Coulter LS 6500 scintillation system). </w:t>
      </w:r>
    </w:p>
    <w:p w14:paraId="29762ED4" w14:textId="77777777" w:rsidR="00E56685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5EF4ABE" w14:textId="77777777" w:rsidR="00E56685" w:rsidRPr="007932FF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Quantification of aminoacylated and deacylated tRNA</w:t>
      </w:r>
    </w:p>
    <w:p w14:paraId="381318B1" w14:textId="77777777" w:rsidR="00E56685" w:rsidRDefault="00E56685" w:rsidP="00E56685">
      <w:pPr>
        <w:spacing w:line="48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 xml:space="preserve">Total RNA was purified from </w:t>
      </w:r>
      <w:r>
        <w:rPr>
          <w:rFonts w:ascii="Arial" w:hAnsi="Arial" w:cs="Arial"/>
          <w:i/>
          <w:iCs/>
        </w:rPr>
        <w:t xml:space="preserve">E. coli </w:t>
      </w:r>
      <w:r>
        <w:rPr>
          <w:rFonts w:ascii="Arial" w:hAnsi="Arial" w:cs="Arial"/>
        </w:rPr>
        <w:t xml:space="preserve">cells under acid conditions and on ice to avoid </w:t>
      </w:r>
      <w:proofErr w:type="spellStart"/>
      <w:r>
        <w:rPr>
          <w:rFonts w:ascii="Arial" w:hAnsi="Arial" w:cs="Arial"/>
        </w:rPr>
        <w:t>deacylation</w:t>
      </w:r>
      <w:proofErr w:type="spellEnd"/>
      <w:r>
        <w:rPr>
          <w:rFonts w:ascii="Arial" w:hAnsi="Arial" w:cs="Arial"/>
        </w:rPr>
        <w:t xml:space="preserve"> of the aminoacylated tRNA as described </w:t>
      </w:r>
      <w:r>
        <w:rPr>
          <w:rFonts w:ascii="Arial" w:hAnsi="Arial" w:cs="Arial"/>
        </w:rPr>
        <w:fldChar w:fldCharType="begin">
          <w:fldData xml:space="preserve">PEVuZE5vdGU+PENpdGU+PEF1dGhvcj5aYWJvcnNrZTwvQXV0aG9yPjxZZWFyPjIwMTA8L1llYXI+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YWJvcnNrZTwvQXV0aG9yPjxZZWFyPjIwMTA8L1llYXI+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, 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Cultures (20 mL in either </w:t>
      </w:r>
      <w:proofErr w:type="spellStart"/>
      <w:r>
        <w:rPr>
          <w:rFonts w:ascii="Arial" w:hAnsi="Arial" w:cs="Arial"/>
        </w:rPr>
        <w:t>mediu</w:t>
      </w:r>
      <w:proofErr w:type="spellEnd"/>
      <w:r>
        <w:rPr>
          <w:rFonts w:ascii="Arial" w:hAnsi="Arial" w:cs="Arial"/>
        </w:rPr>
        <w:t xml:space="preserve"> -A or medium-B) were grown to an OD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1.0 and then harvested by centrifugation at 4,500 x </w:t>
      </w:r>
      <w:r w:rsidRPr="00BB6FD7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 for 10 min at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. The cell pellet was suspended in 400 </w:t>
      </w:r>
      <w:r w:rsidRPr="00D72852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cold lysis buffer (0.3 M sodium acetate, pH 4.5, and 10 mM EDTA). An equal volume of </w:t>
      </w:r>
      <w:r>
        <w:rPr>
          <w:rFonts w:ascii="Arial" w:hAnsi="Arial" w:cs="Arial"/>
        </w:rPr>
        <w:lastRenderedPageBreak/>
        <w:t xml:space="preserve">phenol/chloroform, pH 4.5 (1:1) was added to the cell suspension and vortexed for 30 s and then rested on ice for 30 s, repeating three times followed by centrifugation at 18,600 x </w:t>
      </w:r>
      <w:r w:rsidRPr="00D72852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 for 15 min at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. The aqueous layer was removed, and the phenol/chloroform extraction was repeated. The final aqueous layer was removed and 2.7 volumes of cold 100% ethanol was added to precipitate the RNA at -2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for 1 h. The RNA was pelleted by centrifugation at 18,600 x </w:t>
      </w:r>
      <w:r w:rsidRPr="00A63112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 for 30 min at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. The RNA pellet was suspended in 200 </w:t>
      </w:r>
      <w:r w:rsidRPr="00A63112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of cold lysis buffer and 2.7 volumes of cold 100% ethanol was added to the RNA suspension and was precipitated and pelleted as previously described. After centrifugation, the final RNA pellet was suspended in 40 </w:t>
      </w:r>
      <w:r w:rsidRPr="006B4985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of 0.3 M sodium acetate, pH 4.5, and 1 mM EDTA and stored at -8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for up to two weeks. </w:t>
      </w:r>
    </w:p>
    <w:p w14:paraId="4FA70495" w14:textId="77777777" w:rsidR="00E56685" w:rsidRDefault="00E56685" w:rsidP="00E56685">
      <w:pPr>
        <w:spacing w:line="48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 xml:space="preserve">Acid/urea gel electrophoresis and northern blotting were performed as described </w:t>
      </w:r>
      <w:r>
        <w:rPr>
          <w:rFonts w:ascii="Arial" w:hAnsi="Arial" w:cs="Arial"/>
        </w:rPr>
        <w:fldChar w:fldCharType="begin">
          <w:fldData xml:space="preserve">PEVuZE5vdGU+PENpdGU+PEF1dGhvcj5KZXN0ZXI8L0F1dGhvcj48WWVhcj4yMDAzPC9ZZWFyPjxS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ZXN0ZXI8L0F1dGhvcj48WWVhcj4yMDAzPC9ZZWFyPjxS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5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Briefly, loading dye (7 M urea, 0.3 M sodium acetate, pH 5.2, 0.5 </w:t>
      </w:r>
      <w:r w:rsidRPr="00AC07DD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g/mL bromophenol blue) was added to 10 </w:t>
      </w:r>
      <w:r w:rsidRPr="00AC07DD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g of purified aminoacylated-tRNA and deacylated-tRNA control (purified aminoacylated-tRNA incubated at 42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in Tris-HCl, pH 9.0, for 1 h). Samples were separated on a 14% polyacrylamide, 0.3 M sodium acetate, pH 5.2, 7 M urea gel (61 mm x 82 mm) in a Bio-Rad Mini Protean 3 apparatus. The gel was run at 50 volts for 27 h at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in 0.3 M sodium acetate, pH 5.2. The running buffer was changed every 7-8 h to maintain an acidic </w:t>
      </w:r>
      <w:proofErr w:type="spellStart"/>
      <w:r>
        <w:rPr>
          <w:rFonts w:ascii="Arial" w:hAnsi="Arial" w:cs="Arial"/>
        </w:rPr>
        <w:t>pH.</w:t>
      </w:r>
      <w:proofErr w:type="spellEnd"/>
      <w:r>
        <w:rPr>
          <w:rFonts w:ascii="Arial" w:hAnsi="Arial" w:cs="Arial"/>
        </w:rPr>
        <w:t xml:space="preserve"> Electrophoretic transfer of the separated RNA onto a Bio-Rad Zeta-probe </w:t>
      </w:r>
      <w:proofErr w:type="spellStart"/>
      <w:r>
        <w:rPr>
          <w:rFonts w:ascii="Arial" w:hAnsi="Arial" w:cs="Arial"/>
        </w:rPr>
        <w:t>cationized</w:t>
      </w:r>
      <w:proofErr w:type="spellEnd"/>
      <w:r>
        <w:rPr>
          <w:rFonts w:ascii="Arial" w:hAnsi="Arial" w:cs="Arial"/>
        </w:rPr>
        <w:t xml:space="preserve"> nylon membrane was performed in transfer buffer (10 mM tris-acetate, pH 7.8, 5 mM sodium acetate, 0.5 mM EDTA) at 44 volts for 2 </w:t>
      </w:r>
      <w:proofErr w:type="spellStart"/>
      <w:r>
        <w:rPr>
          <w:rFonts w:ascii="Arial" w:hAnsi="Arial" w:cs="Arial"/>
        </w:rPr>
        <w:t>h at</w:t>
      </w:r>
      <w:proofErr w:type="spellEnd"/>
      <w:r>
        <w:rPr>
          <w:rFonts w:ascii="Arial" w:hAnsi="Arial" w:cs="Arial"/>
        </w:rPr>
        <w:t xml:space="preserve">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in a Bio-Rad Criterion blotter. Gel, membrane, and filter papers were soaked in transfer buffer for 10 min prior to electrophoretic transfer. After electrophoretic transfer the RNA </w:t>
      </w:r>
      <w:r>
        <w:rPr>
          <w:rFonts w:ascii="Arial" w:hAnsi="Arial" w:cs="Arial"/>
        </w:rPr>
        <w:lastRenderedPageBreak/>
        <w:t>was UV-crosslinked to the membrane followed by pre-hybridization (5X saline sodium citrate buffer, 20 mM Na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HPO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, pH 7.2, 7% sodium dodecyl sulfate, 1X Denhardt’s solution, 100 mg/mL denatured salmon sperm DNA) for 1 h at 5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and then hybridization with </w:t>
      </w:r>
      <w:r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>P-5’-end labeled probe (5’-</w:t>
      </w:r>
      <w:r w:rsidRPr="00D86CEE">
        <w:rPr>
          <w:rFonts w:ascii="Arial" w:hAnsi="Arial" w:cs="Arial"/>
        </w:rPr>
        <w:t>aatcgaaccaaggacacgggg</w:t>
      </w:r>
      <w:r>
        <w:rPr>
          <w:rFonts w:ascii="Arial" w:hAnsi="Arial" w:cs="Arial"/>
        </w:rPr>
        <w:t xml:space="preserve">-3’) overnight at 5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ullwinkle&lt;/Author&gt;&lt;Year&gt;2016&lt;/Year&gt;&lt;RecNum&gt;28&lt;/RecNum&gt;&lt;DisplayText&gt;(6)&lt;/DisplayText&gt;&lt;record&gt;&lt;rec-number&gt;28&lt;/rec-number&gt;&lt;foreign-keys&gt;&lt;key app="EN" db-id="pr2ewsp9hzr2rjexwe8xpzas2zpd2rzrvs52" timestamp="1580486064"&gt;28&lt;/key&gt;&lt;/foreign-keys&gt;&lt;ref-type name="Journal Article"&gt;17&lt;/ref-type&gt;&lt;contributors&gt;&lt;authors&gt;&lt;author&gt;Bullwinkle, T. J.&lt;/author&gt;&lt;author&gt;Ibba, M.&lt;/author&gt;&lt;/authors&gt;&lt;/contributors&gt;&lt;titles&gt;&lt;title&gt;Translation quality control is critical for bacterial responses to amino acid stress&lt;/title&gt;&lt;secondary-title&gt;Proc Natl Acad Sci U S A&lt;/secondary-title&gt;&lt;/titles&gt;&lt;periodical&gt;&lt;full-title&gt;Proc Natl Acad Sci U S A&lt;/full-title&gt;&lt;/periodical&gt;&lt;pages&gt;2252-2257&lt;/pages&gt;&lt;volume&gt;113&lt;/volume&gt;&lt;number&gt;8&lt;/number&gt;&lt;dates&gt;&lt;year&gt;2016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The probe was </w:t>
      </w:r>
      <w:r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5’-end labeled using </w:t>
      </w:r>
      <w:r w:rsidRPr="001F64A6">
        <w:rPr>
          <w:rFonts w:ascii="Symbol" w:hAnsi="Symbol" w:cs="Arial"/>
        </w:rPr>
        <w:t></w:t>
      </w:r>
      <w:r>
        <w:rPr>
          <w:rFonts w:ascii="Arial" w:hAnsi="Arial" w:cs="Arial"/>
        </w:rPr>
        <w:t>-</w:t>
      </w:r>
      <w:r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ATP and T4 polynucleotide kinase (New England </w:t>
      </w:r>
      <w:proofErr w:type="spellStart"/>
      <w:r>
        <w:rPr>
          <w:rFonts w:ascii="Arial" w:hAnsi="Arial" w:cs="Arial"/>
        </w:rPr>
        <w:t>BioLabs</w:t>
      </w:r>
      <w:proofErr w:type="spellEnd"/>
      <w:r>
        <w:rPr>
          <w:rFonts w:ascii="Arial" w:hAnsi="Arial" w:cs="Arial"/>
        </w:rPr>
        <w:t xml:space="preserve">). Finally, the blot was washed according to the manufacturers protocol (Bio-Rad Laboratories). Visualization and quantification were performed by phosphor imaging. </w:t>
      </w:r>
    </w:p>
    <w:p w14:paraId="5567B081" w14:textId="77777777" w:rsidR="00E56685" w:rsidRDefault="00E56685" w:rsidP="00E56685">
      <w:pPr>
        <w:spacing w:line="480" w:lineRule="auto"/>
        <w:rPr>
          <w:rFonts w:ascii="Arial" w:hAnsi="Arial" w:cs="Arial"/>
        </w:rPr>
      </w:pPr>
    </w:p>
    <w:p w14:paraId="05EB1FAE" w14:textId="77777777" w:rsidR="00E56685" w:rsidRDefault="00E56685" w:rsidP="00E5668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rgeted m</w:t>
      </w:r>
      <w:r w:rsidRPr="00961C59">
        <w:rPr>
          <w:rFonts w:ascii="Arial" w:hAnsi="Arial" w:cs="Arial"/>
          <w:b/>
          <w:bCs/>
        </w:rPr>
        <w:t>etabolomic analysis</w:t>
      </w:r>
      <w:r>
        <w:rPr>
          <w:rFonts w:ascii="Arial" w:hAnsi="Arial" w:cs="Arial"/>
          <w:b/>
          <w:bCs/>
        </w:rPr>
        <w:t xml:space="preserve"> and quantification</w:t>
      </w:r>
    </w:p>
    <w:p w14:paraId="282B0F62" w14:textId="77777777" w:rsidR="00E56685" w:rsidRDefault="00E56685" w:rsidP="00E56685">
      <w:pPr>
        <w:spacing w:line="48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ab/>
        <w:t>Cultures (5 mL in either medium-A or medium-B) were grown until OD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0.3 and were then harvested by vacuum-filtration onto a nylon membrane (Whatman, 0.45 </w:t>
      </w:r>
      <w:r w:rsidRPr="005A74BE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). The cells were washed with 3 mL of cold-water three times and the filter </w:t>
      </w:r>
      <w:proofErr w:type="gramStart"/>
      <w:r>
        <w:rPr>
          <w:rFonts w:ascii="Arial" w:hAnsi="Arial" w:cs="Arial"/>
        </w:rPr>
        <w:t>was</w:t>
      </w:r>
      <w:proofErr w:type="gramEnd"/>
      <w:r>
        <w:rPr>
          <w:rFonts w:ascii="Arial" w:hAnsi="Arial" w:cs="Arial"/>
        </w:rPr>
        <w:t xml:space="preserve"> removed from the vacuum filter support and submerged in 800 </w:t>
      </w:r>
      <w:r w:rsidRPr="000E4D8E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of -2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40:40:20 acetonitrile/methanol/water in Eppendorf tubes. At this point, 10 ppm of 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-ATP/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-GTP mass spectrometer (MS) internal standard (IS) and 1X Halt protease and phosphatase inhibitor cocktail (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cientific) was added to the extraction mixture and incubated at -20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for 15 min. The filter was removed and washed with 200 </w:t>
      </w:r>
      <w:r w:rsidRPr="00CC568B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of extraction solution and centrifuged at 16,000 x </w:t>
      </w:r>
      <w:r w:rsidRPr="00BE7544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 for 5 min at 4 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. The metabolite extract was transferred to a new Eppendorf tube and the cell pellet was suspended in 100 </w:t>
      </w:r>
      <w:r w:rsidRPr="008A0DBC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L of extraction solution and incubated on ice for 15 min then centrifuged as previously described. The supernatant was added to the previous </w:t>
      </w:r>
      <w:r>
        <w:rPr>
          <w:rFonts w:ascii="Arial" w:hAnsi="Arial" w:cs="Arial"/>
        </w:rPr>
        <w:lastRenderedPageBreak/>
        <w:t xml:space="preserve">supernatant and dried via a speed vac at room temperature overnight for liquid chromatography (LC)/MS analysis. </w:t>
      </w:r>
    </w:p>
    <w:p w14:paraId="16F9ECC9" w14:textId="77777777" w:rsidR="00E56685" w:rsidRDefault="00E56685" w:rsidP="00E56685">
      <w:pPr>
        <w:spacing w:line="480" w:lineRule="auto"/>
        <w:rPr>
          <w:rFonts w:ascii="Arial" w:hAnsi="Arial" w:cs="Arial"/>
        </w:rPr>
      </w:pPr>
    </w:p>
    <w:p w14:paraId="0CFD87C1" w14:textId="77777777" w:rsidR="00E56685" w:rsidRPr="00581436" w:rsidRDefault="00E56685" w:rsidP="00E56685">
      <w:pPr>
        <w:spacing w:line="480" w:lineRule="auto"/>
        <w:rPr>
          <w:rFonts w:ascii="Arial" w:hAnsi="Arial" w:cs="Arial"/>
          <w:b/>
          <w:bCs/>
        </w:rPr>
      </w:pPr>
      <w:r w:rsidRPr="00581436">
        <w:rPr>
          <w:rFonts w:ascii="Arial" w:hAnsi="Arial" w:cs="Arial"/>
          <w:b/>
          <w:bCs/>
        </w:rPr>
        <w:t>References</w:t>
      </w:r>
    </w:p>
    <w:p w14:paraId="754DBB72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81436">
        <w:rPr>
          <w:noProof/>
        </w:rPr>
        <w:t>1.</w:t>
      </w:r>
      <w:r w:rsidRPr="00581436">
        <w:rPr>
          <w:noProof/>
        </w:rPr>
        <w:tab/>
        <w:t>Ibba M, Kast P, Hennecke H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1994. Substrate specificity is determined by amino acid binding pocket size in Escherichia coli phenylalanyl-tRNA synthetase. Biochemistry 33:7107-12.</w:t>
      </w:r>
    </w:p>
    <w:p w14:paraId="421CF76E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 w:rsidRPr="00581436">
        <w:rPr>
          <w:noProof/>
        </w:rPr>
        <w:t>2.</w:t>
      </w:r>
      <w:r w:rsidRPr="00581436">
        <w:rPr>
          <w:noProof/>
        </w:rPr>
        <w:tab/>
        <w:t>Roy H, Ling J, Alfonzo J, Ibba M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2005. Loss of editing activity during the evolution of mitochondrial phenylalanyl-tRNA synthetase. J Biol Chem 280:38186-92.</w:t>
      </w:r>
    </w:p>
    <w:p w14:paraId="6C4D09E7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 w:rsidRPr="00581436">
        <w:rPr>
          <w:noProof/>
        </w:rPr>
        <w:t>3.</w:t>
      </w:r>
      <w:r w:rsidRPr="00581436">
        <w:rPr>
          <w:noProof/>
        </w:rPr>
        <w:tab/>
        <w:t>Zaborske J, Pan T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2010. Genome-wide analysis of aminoacylation (charging) levels of tRNA using microarrays. J Vis Exp doi:10.3791/2007.</w:t>
      </w:r>
    </w:p>
    <w:p w14:paraId="6281E60A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 w:rsidRPr="00581436">
        <w:rPr>
          <w:noProof/>
        </w:rPr>
        <w:t>4.</w:t>
      </w:r>
      <w:r w:rsidRPr="00581436">
        <w:rPr>
          <w:noProof/>
        </w:rPr>
        <w:tab/>
        <w:t>Mohler K, Mann R, Ibba M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2017. Isoacceptor specific characterization of tRNA aminoacylation and misacylation in vivo. Methods 113:127-131.</w:t>
      </w:r>
    </w:p>
    <w:p w14:paraId="2C63090B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 w:rsidRPr="00581436">
        <w:rPr>
          <w:noProof/>
        </w:rPr>
        <w:t>5.</w:t>
      </w:r>
      <w:r w:rsidRPr="00581436">
        <w:rPr>
          <w:noProof/>
        </w:rPr>
        <w:tab/>
        <w:t>Jester BC, Levengood JD, Roy H, Ibba M, Devine KM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2003. Nonorthologous replacement of lysyl-tRNA synthetase prevents addition of lysine analogues to the genetic code. Proc Natl Acad Sci U S A 100:14351-6.</w:t>
      </w:r>
    </w:p>
    <w:p w14:paraId="6E5EA4B0" w14:textId="77777777" w:rsidR="00E56685" w:rsidRPr="00581436" w:rsidRDefault="00E56685" w:rsidP="00E56685">
      <w:pPr>
        <w:pStyle w:val="EndNoteBibliography"/>
        <w:ind w:left="720" w:hanging="720"/>
        <w:rPr>
          <w:noProof/>
        </w:rPr>
      </w:pPr>
      <w:r w:rsidRPr="00581436">
        <w:rPr>
          <w:noProof/>
        </w:rPr>
        <w:t>6.</w:t>
      </w:r>
      <w:r w:rsidRPr="00581436">
        <w:rPr>
          <w:noProof/>
        </w:rPr>
        <w:tab/>
        <w:t>Bullwinkle TJ, Ibba M.</w:t>
      </w:r>
      <w:r w:rsidRPr="00581436">
        <w:rPr>
          <w:b/>
          <w:noProof/>
        </w:rPr>
        <w:t xml:space="preserve"> </w:t>
      </w:r>
      <w:r w:rsidRPr="00581436">
        <w:rPr>
          <w:noProof/>
        </w:rPr>
        <w:t>2016. Translation quality control is critical for bacterial responses to amino acid stress. Proc Natl Acad Sci U S A 113:2252-2257.</w:t>
      </w:r>
    </w:p>
    <w:p w14:paraId="3FE0EEE5" w14:textId="77777777" w:rsidR="00E56685" w:rsidRDefault="00E56685" w:rsidP="00E56685">
      <w:r>
        <w:fldChar w:fldCharType="end"/>
      </w:r>
    </w:p>
    <w:p w14:paraId="3928296A" w14:textId="77777777" w:rsidR="00E47CD4" w:rsidRDefault="00E47CD4"/>
    <w:sectPr w:rsidR="00E47CD4" w:rsidSect="00BF7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85"/>
    <w:rsid w:val="0000395E"/>
    <w:rsid w:val="00021AD1"/>
    <w:rsid w:val="00025924"/>
    <w:rsid w:val="00087C85"/>
    <w:rsid w:val="000E1C7B"/>
    <w:rsid w:val="001A2268"/>
    <w:rsid w:val="001F6A55"/>
    <w:rsid w:val="00205E9D"/>
    <w:rsid w:val="0025294D"/>
    <w:rsid w:val="00290C23"/>
    <w:rsid w:val="002931DC"/>
    <w:rsid w:val="003410D5"/>
    <w:rsid w:val="0038556A"/>
    <w:rsid w:val="003A0ABC"/>
    <w:rsid w:val="004D01A3"/>
    <w:rsid w:val="005167A6"/>
    <w:rsid w:val="006148B3"/>
    <w:rsid w:val="006422A5"/>
    <w:rsid w:val="00646FB1"/>
    <w:rsid w:val="00694EE1"/>
    <w:rsid w:val="006B0462"/>
    <w:rsid w:val="006D410F"/>
    <w:rsid w:val="0070010E"/>
    <w:rsid w:val="00710DBA"/>
    <w:rsid w:val="00712373"/>
    <w:rsid w:val="007951D8"/>
    <w:rsid w:val="007B45E0"/>
    <w:rsid w:val="00836FAF"/>
    <w:rsid w:val="008623DC"/>
    <w:rsid w:val="00991BC4"/>
    <w:rsid w:val="009E1388"/>
    <w:rsid w:val="00A2267A"/>
    <w:rsid w:val="00A861A3"/>
    <w:rsid w:val="00AC0979"/>
    <w:rsid w:val="00AE7AEA"/>
    <w:rsid w:val="00B225D3"/>
    <w:rsid w:val="00B33C89"/>
    <w:rsid w:val="00B910F0"/>
    <w:rsid w:val="00BB0D46"/>
    <w:rsid w:val="00BE7756"/>
    <w:rsid w:val="00BF4A0C"/>
    <w:rsid w:val="00BF753E"/>
    <w:rsid w:val="00C03CD6"/>
    <w:rsid w:val="00C71438"/>
    <w:rsid w:val="00CF456A"/>
    <w:rsid w:val="00D2709B"/>
    <w:rsid w:val="00D40797"/>
    <w:rsid w:val="00D56F34"/>
    <w:rsid w:val="00D67E02"/>
    <w:rsid w:val="00D8111B"/>
    <w:rsid w:val="00DE2E75"/>
    <w:rsid w:val="00E47CD4"/>
    <w:rsid w:val="00E5622E"/>
    <w:rsid w:val="00E56685"/>
    <w:rsid w:val="00E94B37"/>
    <w:rsid w:val="00EA0C68"/>
    <w:rsid w:val="00EB7EC9"/>
    <w:rsid w:val="00F33AA7"/>
    <w:rsid w:val="00F55CDF"/>
    <w:rsid w:val="00F97532"/>
    <w:rsid w:val="00FC368E"/>
    <w:rsid w:val="00FC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EF2B6"/>
  <w15:chartTrackingRefBased/>
  <w15:docId w15:val="{E07E3398-FEF7-3540-8FB8-314B8D45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5668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5668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5</Words>
  <Characters>7557</Characters>
  <Application>Microsoft Office Word</Application>
  <DocSecurity>0</DocSecurity>
  <Lines>62</Lines>
  <Paragraphs>17</Paragraphs>
  <ScaleCrop>false</ScaleCrop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Whitney</dc:creator>
  <cp:keywords/>
  <dc:description/>
  <cp:lastModifiedBy>Wood, Whitney</cp:lastModifiedBy>
  <cp:revision>1</cp:revision>
  <dcterms:created xsi:type="dcterms:W3CDTF">2021-04-16T21:26:00Z</dcterms:created>
  <dcterms:modified xsi:type="dcterms:W3CDTF">2021-04-16T21:27:00Z</dcterms:modified>
</cp:coreProperties>
</file>